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543"/>
        <w:gridCol w:w="78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88"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S1, S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54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88"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592"/>
        <w:gridCol w:w="6516"/>
        <w:gridCol w:w="789"/>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5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1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Table 1, S1, S2. Page 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 2, page 6</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5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1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4</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8"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89"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5:54:00Z</dcterms:created>
  <dc:creator>pplouffe</dc:creator>
  <dc:description/>
  <cp:keywords/>
  <dc:language>en-US</dc:language>
  <cp:lastModifiedBy>Dr. Gazi Md. Salahuddin Mamun</cp:lastModifiedBy>
  <cp:lastPrinted>2007-10-20T14:51:00Z</cp:lastPrinted>
  <dcterms:modified xsi:type="dcterms:W3CDTF">2023-06-14T04:1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104e955aa84706dda9dca841d91c21d794d20dcab42bbb87afd31b5afd3e3b</vt:lpwstr>
  </property>
</Properties>
</file>